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B3815" w14:textId="67B4EEDC" w:rsidR="006B0ED5" w:rsidRPr="008145DF" w:rsidRDefault="006B1D3C" w:rsidP="006B1D3C">
      <w:pPr>
        <w:rPr>
          <w:lang w:val="en-US"/>
        </w:rPr>
      </w:pPr>
      <w:bookmarkStart w:id="0" w:name="_GoBack"/>
      <w:bookmarkEnd w:id="0"/>
      <w:r w:rsidRPr="008145DF">
        <w:rPr>
          <w:rFonts w:ascii="Times New Roman" w:hAnsi="Times New Roman" w:cs="Times New Roman"/>
          <w:b/>
          <w:color w:val="000000" w:themeColor="text1"/>
          <w:lang w:val="en-US"/>
        </w:rPr>
        <w:t xml:space="preserve">         Sample questions that were posed to participants during the in-depth interview</w:t>
      </w:r>
      <w:r w:rsidR="00822CDB">
        <w:rPr>
          <w:rFonts w:ascii="Times New Roman" w:hAnsi="Times New Roman" w:cs="Times New Roman"/>
          <w:b/>
          <w:color w:val="000000" w:themeColor="text1"/>
          <w:lang w:val="en-US"/>
        </w:rPr>
        <w:t>s</w:t>
      </w:r>
    </w:p>
    <w:tbl>
      <w:tblPr>
        <w:tblpPr w:leftFromText="141" w:rightFromText="141" w:vertAnchor="text" w:horzAnchor="page" w:tblpX="1936" w:tblpY="195"/>
        <w:tblW w:w="123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90"/>
        <w:gridCol w:w="10438"/>
      </w:tblGrid>
      <w:tr w:rsidR="006B1D3C" w:rsidRPr="0097405C" w14:paraId="17B1A758" w14:textId="77777777" w:rsidTr="00A66D58">
        <w:tc>
          <w:tcPr>
            <w:tcW w:w="1890" w:type="dxa"/>
          </w:tcPr>
          <w:p w14:paraId="5FB625C0" w14:textId="77777777" w:rsidR="006B1D3C" w:rsidRPr="008145DF" w:rsidRDefault="006B1D3C" w:rsidP="00A66D5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8145DF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Physiotherapists</w:t>
            </w:r>
          </w:p>
        </w:tc>
        <w:tc>
          <w:tcPr>
            <w:tcW w:w="10438" w:type="dxa"/>
          </w:tcPr>
          <w:p w14:paraId="69D332D4" w14:textId="5D5F9C23" w:rsidR="006B1D3C" w:rsidRPr="008145DF" w:rsidRDefault="006B1D3C" w:rsidP="00A66D5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8145DF">
              <w:rPr>
                <w:rFonts w:ascii="Times New Roman" w:hAnsi="Times New Roman" w:cs="Times New Roman"/>
                <w:b/>
                <w:color w:val="000000" w:themeColor="text1"/>
                <w:szCs w:val="24"/>
                <w:lang w:val="en-US"/>
              </w:rPr>
              <w:t>Interview: 1 week after the completion of the Otago Exercise Programme</w:t>
            </w:r>
          </w:p>
          <w:p w14:paraId="6651E76C" w14:textId="233C5A93" w:rsidR="006B1D3C" w:rsidRPr="00A66D58" w:rsidRDefault="006B1D3C" w:rsidP="00A66D5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A66D5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an you please describe your experience participating in the evidence-based Otago Exercise Programme?</w:t>
            </w:r>
          </w:p>
          <w:p w14:paraId="6F281677" w14:textId="77777777" w:rsidR="006B1D3C" w:rsidRPr="00A66D58" w:rsidRDefault="006B1D3C" w:rsidP="00A66D5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A66D5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Can you please describe your views about the research-based knowledge that pertains to fall prevention?</w:t>
            </w:r>
          </w:p>
          <w:p w14:paraId="67D345B3" w14:textId="5D6B6C0D" w:rsidR="00822CDB" w:rsidRDefault="006B1D3C" w:rsidP="00822CDB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Style w:val="tlid-translation"/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22CDB">
              <w:rPr>
                <w:rStyle w:val="tlid-translation"/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are the factors that contribute to the successful implementation of a research-based program such as the Otago Exercise Programme?</w:t>
            </w:r>
          </w:p>
          <w:p w14:paraId="6FF2B336" w14:textId="3813B9FF" w:rsidR="006B1D3C" w:rsidRPr="00A66D58" w:rsidRDefault="006B1D3C" w:rsidP="00A66D5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822CDB">
              <w:rPr>
                <w:rStyle w:val="tlid-translation"/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What do you think about the application of research-based knowledge in fall prevention interventions?</w:t>
            </w:r>
          </w:p>
          <w:p w14:paraId="4CD212AE" w14:textId="77777777" w:rsidR="006B1D3C" w:rsidRPr="00A66D58" w:rsidRDefault="006B1D3C" w:rsidP="00A66D5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A66D5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can you and your college contribute to the application of research-based knowledge in fall prevention?</w:t>
            </w:r>
          </w:p>
          <w:p w14:paraId="322384FD" w14:textId="77777777" w:rsidR="006B1D3C" w:rsidRPr="00A66D58" w:rsidRDefault="006B1D3C" w:rsidP="00A66D58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A66D58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>How can the application of research-based knowledge be improved?</w:t>
            </w:r>
          </w:p>
        </w:tc>
      </w:tr>
    </w:tbl>
    <w:p w14:paraId="2709FC92" w14:textId="77777777" w:rsidR="006B1D3C" w:rsidRPr="008145DF" w:rsidRDefault="006B1D3C">
      <w:pPr>
        <w:rPr>
          <w:lang w:val="en-US"/>
        </w:rPr>
      </w:pPr>
    </w:p>
    <w:sectPr w:rsidR="006B1D3C" w:rsidRPr="008145DF" w:rsidSect="00A66D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2FB2A" w14:textId="77777777" w:rsidR="00870CEE" w:rsidRDefault="00870CEE" w:rsidP="006B1D3C">
      <w:pPr>
        <w:spacing w:after="0" w:line="240" w:lineRule="auto"/>
      </w:pPr>
      <w:r>
        <w:separator/>
      </w:r>
    </w:p>
  </w:endnote>
  <w:endnote w:type="continuationSeparator" w:id="0">
    <w:p w14:paraId="129C36D8" w14:textId="77777777" w:rsidR="00870CEE" w:rsidRDefault="00870CEE" w:rsidP="006B1D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708D15" w14:textId="77777777" w:rsidR="00870CEE" w:rsidRDefault="00870CEE" w:rsidP="006B1D3C">
      <w:pPr>
        <w:spacing w:after="0" w:line="240" w:lineRule="auto"/>
      </w:pPr>
      <w:r>
        <w:separator/>
      </w:r>
    </w:p>
  </w:footnote>
  <w:footnote w:type="continuationSeparator" w:id="0">
    <w:p w14:paraId="0AE1A08F" w14:textId="77777777" w:rsidR="00870CEE" w:rsidRDefault="00870CEE" w:rsidP="006B1D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D16D6D"/>
    <w:multiLevelType w:val="hybridMultilevel"/>
    <w:tmpl w:val="7F1823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3C"/>
    <w:rsid w:val="002711BA"/>
    <w:rsid w:val="006A4D24"/>
    <w:rsid w:val="006B0ED5"/>
    <w:rsid w:val="006B1D3C"/>
    <w:rsid w:val="006B759E"/>
    <w:rsid w:val="00723320"/>
    <w:rsid w:val="007D07B0"/>
    <w:rsid w:val="008145DF"/>
    <w:rsid w:val="00822CDB"/>
    <w:rsid w:val="00870CEE"/>
    <w:rsid w:val="0097405C"/>
    <w:rsid w:val="00A64569"/>
    <w:rsid w:val="00A66D58"/>
    <w:rsid w:val="00B31CB2"/>
    <w:rsid w:val="00FE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EBB3A85"/>
  <w15:chartTrackingRefBased/>
  <w15:docId w15:val="{3CAE3E21-E79A-4A02-BEF3-F4FC5EE65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D3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6B1D3C"/>
  </w:style>
  <w:style w:type="character" w:styleId="CommentReference">
    <w:name w:val="annotation reference"/>
    <w:basedOn w:val="DefaultParagraphFont"/>
    <w:uiPriority w:val="99"/>
    <w:semiHidden/>
    <w:unhideWhenUsed/>
    <w:rsid w:val="006B1D3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D3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D3C"/>
  </w:style>
  <w:style w:type="paragraph" w:styleId="BalloonText">
    <w:name w:val="Balloon Text"/>
    <w:basedOn w:val="Normal"/>
    <w:link w:val="BalloonTextChar"/>
    <w:uiPriority w:val="99"/>
    <w:semiHidden/>
    <w:unhideWhenUsed/>
    <w:rsid w:val="006B1D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D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2C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Worum</dc:creator>
  <cp:keywords/>
  <dc:description/>
  <cp:lastModifiedBy>Hilde Worum</cp:lastModifiedBy>
  <cp:revision>2</cp:revision>
  <dcterms:created xsi:type="dcterms:W3CDTF">2019-07-11T12:28:00Z</dcterms:created>
  <dcterms:modified xsi:type="dcterms:W3CDTF">2019-07-11T12:28:00Z</dcterms:modified>
</cp:coreProperties>
</file>